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10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424"/>
        <w:gridCol w:w="1701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42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</w:t>
              <w:br/>
              <w:t>p5-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: Study Desig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9: Study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: Study Desig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0: Vaccination</w:t>
              <w:br/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3: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Standard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6: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cated on each figur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-p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fety and immunogenicity assessed as pre-specifie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: Safety…</w:t>
              <w:br/>
              <w:t>p37: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-1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-1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-17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CC000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20:41:00Z</dcterms:created>
  <dc:creator>cheo</dc:creator>
  <dc:description/>
  <dc:language>en-US</dc:language>
  <cp:lastModifiedBy>Annika Vogt</cp:lastModifiedBy>
  <cp:lastPrinted>2007-04-16T15:06:00Z</cp:lastPrinted>
  <dcterms:modified xsi:type="dcterms:W3CDTF">2009-07-19T20:41:00Z</dcterms:modified>
  <cp:revision>2</cp:revision>
  <dc:subject/>
  <dc:title>CONSORT Checklist of items to include when reporting a randomized trial      </dc:title>
</cp:coreProperties>
</file>